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A6DEC">
      <w:pPr>
        <w:spacing w:before="240"/>
        <w:ind w:firstLine="482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067D9F1">
      <w:pPr>
        <w:spacing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ano-Enabled Fluorescence Switching: A Novel Strategy for PDGFRβ Detection and TKI Therapy Monitoring</w:t>
      </w:r>
    </w:p>
    <w:p w14:paraId="1B20B8E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n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>
        <w:rPr>
          <w:rFonts w:ascii="Times New Roman" w:hAnsi="Times New Roman" w:cs="Times New Roman"/>
          <w:sz w:val="24"/>
          <w:szCs w:val="24"/>
        </w:rPr>
        <w:t>, Jinyue F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>
        <w:rPr>
          <w:rFonts w:ascii="Times New Roman" w:hAnsi="Times New Roman" w:cs="Times New Roman"/>
          <w:sz w:val="24"/>
          <w:szCs w:val="24"/>
        </w:rPr>
        <w:t>, Haoxiang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>
        <w:rPr>
          <w:rFonts w:ascii="Times New Roman" w:hAnsi="Times New Roman" w:cs="Times New Roman"/>
          <w:sz w:val="24"/>
          <w:szCs w:val="24"/>
        </w:rPr>
        <w:t>, Yuli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ueq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 Chao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*, Xiaolong C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sz w:val="24"/>
          <w:szCs w:val="24"/>
        </w:rPr>
        <w:t>*, Tingting Z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51628BA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ollege of Biological Sciences and Technology, Yili Normal University, Yining 835000, P.R. China.</w:t>
      </w:r>
    </w:p>
    <w:p w14:paraId="4C934FD1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Oncology, Zhujiang Hospital, Southern Medical University, Guangzhou 510282, P.R. China.</w:t>
      </w:r>
    </w:p>
    <w:p w14:paraId="4A69E4D5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Xinjiang Key Laboratory of Lavender Conservation and Utilization, Yining 835000, P.R. China.</w:t>
      </w:r>
    </w:p>
    <w:p w14:paraId="5B7CAC66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Translational Medicine Research Center, Zhujiang Hospital, Southern Medical University, Guangzhou 510282, P.R. China.</w:t>
      </w:r>
    </w:p>
    <w:p w14:paraId="58EEA9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Anesthesiology, Zhujiang Hospital, Southern Medical University, Guangzhou, Guangdong 510282, P.R. China.</w:t>
      </w:r>
    </w:p>
    <w:p w14:paraId="56F915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ddress correspondence to: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zc15996256330@smu.edu.cn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sz w:val="24"/>
          <w:szCs w:val="24"/>
        </w:rPr>
        <w:t>zc15996256330@smu.edu.cn</w:t>
      </w:r>
      <w:r>
        <w:rPr>
          <w:rStyle w:val="5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C.Z.)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atps@smu.edu.cn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sz w:val="24"/>
          <w:szCs w:val="24"/>
        </w:rPr>
        <w:t>atps@smu.edu.cn</w:t>
      </w:r>
      <w:r>
        <w:rPr>
          <w:rStyle w:val="5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X.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ttzuoylsf@163.com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5"/>
          <w:rFonts w:ascii="Times New Roman" w:hAnsi="Times New Roman" w:cs="Times New Roman"/>
          <w:sz w:val="24"/>
          <w:szCs w:val="24"/>
        </w:rPr>
        <w:t>ttzuoylsf@163.com</w:t>
      </w:r>
      <w:r>
        <w:rPr>
          <w:rStyle w:val="5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T.Z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CC82D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lang w:bidi="ar"/>
        </w:rPr>
        <w:t>These authors contributed equally to this work.</w:t>
      </w:r>
    </w:p>
    <w:p w14:paraId="168A4BE2">
      <w:pPr>
        <w:spacing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DD5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53A642"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3313430" cy="2667000"/>
            <wp:effectExtent l="0" t="0" r="1270" b="0"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343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DF35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Fluorescence spectra of Cy3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y3-Gint4.T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020C2C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br w:type="page"/>
      </w:r>
    </w:p>
    <w:p w14:paraId="2822DE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948430" cy="2901315"/>
            <wp:effectExtent l="0" t="0" r="1270" b="6985"/>
            <wp:docPr id="12" name="图片 12" descr="时间的荧光强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时间的荧光强度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48430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2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Fluorescence stability of Cy3-Gint4.T in pH </w:t>
      </w:r>
      <w:r>
        <w:rPr>
          <w:rFonts w:hint="eastAsia" w:ascii="Times New Roman" w:hAnsi="Times New Roman" w:cs="Times New Roman"/>
          <w:sz w:val="24"/>
          <w:szCs w:val="24"/>
        </w:rPr>
        <w:t>6.0</w:t>
      </w:r>
      <w:r>
        <w:rPr>
          <w:rFonts w:ascii="Times New Roman" w:hAnsi="Times New Roman" w:cs="Times New Roman"/>
          <w:sz w:val="24"/>
          <w:szCs w:val="24"/>
        </w:rPr>
        <w:t xml:space="preserve"> and pH </w:t>
      </w:r>
      <w:r>
        <w:rPr>
          <w:rFonts w:hint="eastAsia" w:ascii="Times New Roman" w:hAnsi="Times New Roman" w:cs="Times New Roman"/>
          <w:sz w:val="24"/>
          <w:szCs w:val="24"/>
        </w:rPr>
        <w:t>7.4</w:t>
      </w:r>
      <w:r>
        <w:rPr>
          <w:rFonts w:ascii="Times New Roman" w:hAnsi="Times New Roman" w:cs="Times New Roman"/>
          <w:sz w:val="24"/>
          <w:szCs w:val="24"/>
        </w:rPr>
        <w:t xml:space="preserve"> PBS buffers</w:t>
      </w:r>
      <w:r>
        <w:rPr>
          <w:rFonts w:hint="eastAsia" w:ascii="Times New Roman" w:hAnsi="Times New Roman" w:cs="Times New Roman"/>
          <w:sz w:val="24"/>
          <w:szCs w:val="24"/>
        </w:rPr>
        <w:t xml:space="preserve"> at 2, 4, 6, 8, 10 and 12 h. </w:t>
      </w:r>
      <w:r>
        <w:rPr>
          <w:rFonts w:ascii="Times New Roman" w:hAnsi="Times New Roman" w:cs="Times New Roman"/>
          <w:sz w:val="24"/>
          <w:szCs w:val="24"/>
        </w:rPr>
        <w:t>Data are presented as the mean ± SD (n=3, ns means no significance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5310728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07B39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8160F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4423410" cy="2370455"/>
            <wp:effectExtent l="0" t="0" r="8890" b="4445"/>
            <wp:docPr id="7" name="图片 7" descr="S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I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234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133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Optimization of the ratio between Gint4.T and BPNSs </w:t>
      </w:r>
      <w:r>
        <w:rPr>
          <w:rFonts w:ascii="Times New Roman" w:hAnsi="Times New Roman" w:cs="Times New Roman"/>
          <w:i/>
          <w:iCs/>
          <w:sz w:val="24"/>
          <w:szCs w:val="24"/>
        </w:rPr>
        <w:t>via</w:t>
      </w:r>
      <w:r>
        <w:rPr>
          <w:rFonts w:ascii="Times New Roman" w:hAnsi="Times New Roman" w:cs="Times New Roman"/>
          <w:sz w:val="24"/>
          <w:szCs w:val="24"/>
        </w:rPr>
        <w:t xml:space="preserve"> gel retardation assay: From left to right, the concentrations of Gint4.T are 1000 nM, 600 nM, 400 nM, 200 nM, 100 nM, 80 nM, 40 nM, and 0 nM, with the corresponding concentration of BPNSs kept constant.</w:t>
      </w:r>
    </w:p>
    <w:p w14:paraId="46DF09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7BCB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3267710" cy="2400300"/>
            <wp:effectExtent l="0" t="0" r="8890" b="0"/>
            <wp:docPr id="2" name="图片 2" descr="SI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-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771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49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Fluorescence quantitative analysis of gel imaging, corresponding to 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37D8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8B065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898775" cy="2322830"/>
            <wp:effectExtent l="0" t="0" r="9525" b="1270"/>
            <wp:docPr id="5" name="图片 5" descr="SI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I-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9877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03C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UV absorbance spectra of Cy3-Gint4.T@BPNSs filtrates at day 1, 7 and 14 at room temperature.</w:t>
      </w:r>
    </w:p>
    <w:p w14:paraId="689A50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FED12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114300" distR="114300">
            <wp:extent cx="1715770" cy="2258695"/>
            <wp:effectExtent l="0" t="0" r="11430" b="1905"/>
            <wp:docPr id="14" name="图片 14" descr="7-WEN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7-WENDU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1577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9AB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luorescence stability of Cy3-Gint4.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@BPNS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°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°C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ata are presented as the mean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±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D (n=3, ns means no significance).</w:t>
      </w:r>
    </w:p>
    <w:p w14:paraId="157F61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0070C0"/>
          <w:sz w:val="24"/>
          <w:szCs w:val="24"/>
        </w:rPr>
        <w:br w:type="page"/>
      </w:r>
    </w:p>
    <w:p w14:paraId="52B9F00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3110865" cy="3187700"/>
            <wp:effectExtent l="0" t="0" r="635" b="0"/>
            <wp:docPr id="13" name="图片 13" descr="SI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I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1086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B30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Cell viability of NHA cells after treatment with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Cy3-Gint4.T@BPNSs</w:t>
      </w:r>
      <w:bookmarkEnd w:id="0"/>
      <w:r>
        <w:rPr>
          <w:rFonts w:ascii="Times New Roman" w:hAnsi="Times New Roman" w:cs="Times New Roman"/>
          <w:sz w:val="24"/>
          <w:szCs w:val="24"/>
        </w:rPr>
        <w:t>. Data are presented as the mean ± SD (n=3, ns means no significance).</w:t>
      </w:r>
    </w:p>
    <w:p w14:paraId="5AA887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EFF87A">
      <w:pPr>
        <w:rPr>
          <w:rFonts w:ascii="Times New Roman" w:hAnsi="Times New Roman" w:cs="Times New Roman"/>
          <w:sz w:val="24"/>
          <w:szCs w:val="24"/>
        </w:rPr>
      </w:pPr>
    </w:p>
    <w:p w14:paraId="441C42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136775" cy="2486025"/>
            <wp:effectExtent l="0" t="0" r="9525" b="3175"/>
            <wp:docPr id="9" name="图片 9" descr="SI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I-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3677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06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Flow cytometry profiles showing the fluorescence intensity of PDGFRβ in U251 cells after downregulation.</w:t>
      </w:r>
    </w:p>
    <w:p w14:paraId="40BF0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E556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273300" cy="2495550"/>
            <wp:effectExtent l="0" t="0" r="0" b="6350"/>
            <wp:docPr id="10" name="图片 10" descr="SI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I-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9B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Fluorescence quantitative analysis of flow cytometry profiles, corresponding to 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and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64279A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58290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3374390" cy="4954270"/>
            <wp:effectExtent l="0" t="0" r="3810" b="11430"/>
            <wp:docPr id="6" name="图片 6" descr="IC50-SE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C50-SE数据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7439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B11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0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rlotinib 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curve graph of (A) U251 (B) KD U251.</w:t>
      </w:r>
    </w:p>
    <w:p w14:paraId="4A518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y3-Gint4.T and Cy3-R sequenc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6398"/>
      </w:tblGrid>
      <w:tr w14:paraId="38ADE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</w:tcPr>
          <w:p w14:paraId="34B394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6398" w:type="dxa"/>
          </w:tcPr>
          <w:p w14:paraId="684BA2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14:paraId="53037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  <w:jc w:val="center"/>
        </w:trPr>
        <w:tc>
          <w:tcPr>
            <w:tcW w:w="1898" w:type="dxa"/>
          </w:tcPr>
          <w:p w14:paraId="02A35CFA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Gint4.T</w:t>
            </w:r>
          </w:p>
        </w:tc>
        <w:tc>
          <w:tcPr>
            <w:tcW w:w="6398" w:type="dxa"/>
          </w:tcPr>
          <w:p w14:paraId="503295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UGUCGUGGGGCAUCGAGUAAAUGCAAUUCGACA</w:t>
            </w:r>
          </w:p>
          <w:p w14:paraId="3FA5B4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A99B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</w:tcPr>
          <w:p w14:paraId="464981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R</w:t>
            </w:r>
          </w:p>
        </w:tc>
        <w:tc>
          <w:tcPr>
            <w:tcW w:w="6398" w:type="dxa"/>
          </w:tcPr>
          <w:p w14:paraId="0D03D8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3-UUCGUACCGGGUAGGUUGGCUUGCACAUAGAACGUGUCA</w:t>
            </w:r>
          </w:p>
          <w:p w14:paraId="678B00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9CCA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12AB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iRNA sequences (5’ to 3’)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7210"/>
      </w:tblGrid>
      <w:tr w14:paraId="110F1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2" w:type="dxa"/>
            <w:tcBorders>
              <w:left w:val="nil"/>
              <w:right w:val="nil"/>
            </w:tcBorders>
          </w:tcPr>
          <w:p w14:paraId="5F40D35F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-1</w:t>
            </w:r>
          </w:p>
        </w:tc>
        <w:tc>
          <w:tcPr>
            <w:tcW w:w="7210" w:type="dxa"/>
            <w:tcBorders>
              <w:left w:val="nil"/>
              <w:right w:val="nil"/>
            </w:tcBorders>
          </w:tcPr>
          <w:p w14:paraId="54F9DFE4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/rG//rG//rA//rA//rU//rG//rA//rG//rG//rU//rG//rG//rU/rC//rA//rA//rC//rU//rU/TT</w:t>
            </w:r>
          </w:p>
        </w:tc>
      </w:tr>
      <w:tr w14:paraId="334AF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2" w:type="dxa"/>
            <w:tcBorders>
              <w:left w:val="nil"/>
              <w:right w:val="nil"/>
            </w:tcBorders>
          </w:tcPr>
          <w:p w14:paraId="0BA85A23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-2</w:t>
            </w:r>
          </w:p>
        </w:tc>
        <w:tc>
          <w:tcPr>
            <w:tcW w:w="7210" w:type="dxa"/>
            <w:tcBorders>
              <w:left w:val="nil"/>
              <w:right w:val="nil"/>
            </w:tcBorders>
          </w:tcPr>
          <w:p w14:paraId="5496ABD5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/rU//rU//rG//rC//rU//rG//rU//rA//rG//rA//rG//rC//rU//rC//rC//rG//rC//rG//rC/TT</w:t>
            </w:r>
          </w:p>
        </w:tc>
      </w:tr>
      <w:tr w14:paraId="2615E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2" w:type="dxa"/>
            <w:tcBorders>
              <w:left w:val="nil"/>
              <w:right w:val="nil"/>
            </w:tcBorders>
          </w:tcPr>
          <w:p w14:paraId="5CF0D531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siRNA-3</w:t>
            </w:r>
          </w:p>
        </w:tc>
        <w:tc>
          <w:tcPr>
            <w:tcW w:w="7210" w:type="dxa"/>
            <w:tcBorders>
              <w:left w:val="nil"/>
              <w:right w:val="nil"/>
            </w:tcBorders>
          </w:tcPr>
          <w:p w14:paraId="1E2FAD3E">
            <w:pPr>
              <w:widowControl/>
              <w:spacing w:after="240" w:line="360" w:lineRule="auto"/>
              <w:jc w:val="center"/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</w:pPr>
            <w:r>
              <w:rPr>
                <w:rFonts w:ascii="Times New Roman" w:hAnsi="Times New Roman" w:eastAsia="宋体" w:cs="Times New Roman"/>
                <w:color w:val="05073B"/>
                <w:sz w:val="24"/>
                <w:szCs w:val="24"/>
                <w:shd w:val="clear" w:color="auto" w:fill="FDFDFE"/>
              </w:rPr>
              <w:t>/rA//rC//rG//rG//rA//rG//rA//rC//rC//rU//rG//rG//rU//rG//rG//rA//rC//rU//rA/TT</w:t>
            </w:r>
          </w:p>
        </w:tc>
      </w:tr>
    </w:tbl>
    <w:p w14:paraId="37AA70C9">
      <w:pPr>
        <w:rPr>
          <w:rFonts w:ascii="Times New Roman" w:hAnsi="Times New Roman" w:cs="Times New Roman"/>
          <w:sz w:val="24"/>
          <w:szCs w:val="24"/>
        </w:rPr>
      </w:pPr>
    </w:p>
    <w:p w14:paraId="156FAD24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zNjlkNGQzMzEwMzI1Mzc2NDcyNjRkMmE5NDNiZDMifQ=="/>
  </w:docVars>
  <w:rsids>
    <w:rsidRoot w:val="423D0253"/>
    <w:rsid w:val="00FC0A52"/>
    <w:rsid w:val="0C1B5286"/>
    <w:rsid w:val="3A01685C"/>
    <w:rsid w:val="41AA67C7"/>
    <w:rsid w:val="423D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59</Words>
  <Characters>2349</Characters>
  <Lines>0</Lines>
  <Paragraphs>0</Paragraphs>
  <TotalTime>10</TotalTime>
  <ScaleCrop>false</ScaleCrop>
  <LinksUpToDate>false</LinksUpToDate>
  <CharactersWithSpaces>26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7:04:00Z</dcterms:created>
  <dc:creator>Dreamer</dc:creator>
  <cp:lastModifiedBy>Dreamer</cp:lastModifiedBy>
  <dcterms:modified xsi:type="dcterms:W3CDTF">2026-03-05T16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CA273B931261446095A36F4CEC1D6044_13</vt:lpwstr>
  </property>
  <property fmtid="{D5CDD505-2E9C-101B-9397-08002B2CF9AE}" pid="6" name="KSOTemplateDocerSaveRecord">
    <vt:lpwstr>eyJoZGlkIjoiZTkzNjlkNGQzMzEwMzI1Mzc2NDcyNjRkMmE5NDNiZDMiLCJ1c2VySWQiOiI2MDg1Njc4ODIifQ==</vt:lpwstr>
  </property>
</Properties>
</file>